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857"/>
        <w:gridCol w:w="1127"/>
        <w:gridCol w:w="2268"/>
        <w:gridCol w:w="3119"/>
      </w:tblGrid>
      <w:tr w:rsidR="00E56973" w:rsidRPr="00C822C0" w14:paraId="308FB34D" w14:textId="77777777" w:rsidTr="003526AC">
        <w:trPr>
          <w:trHeight w:val="680"/>
        </w:trPr>
        <w:tc>
          <w:tcPr>
            <w:tcW w:w="12895" w:type="dxa"/>
            <w:gridSpan w:val="7"/>
          </w:tcPr>
          <w:p w14:paraId="7856AF4A" w14:textId="0B8B7692" w:rsidR="00E56973" w:rsidRPr="008A3B74" w:rsidRDefault="00E56973">
            <w:pPr>
              <w:rPr>
                <w:b/>
                <w:bCs/>
                <w:sz w:val="22"/>
                <w:szCs w:val="22"/>
              </w:rPr>
            </w:pPr>
            <w:r w:rsidRPr="00E56973">
              <w:rPr>
                <w:sz w:val="22"/>
                <w:szCs w:val="22"/>
              </w:rPr>
              <w:t>Characteristics of Included Studies</w:t>
            </w:r>
          </w:p>
        </w:tc>
      </w:tr>
      <w:tr w:rsidR="008A3B74" w:rsidRPr="00C822C0" w14:paraId="745D2E95" w14:textId="77777777" w:rsidTr="00041B3A">
        <w:trPr>
          <w:trHeight w:val="680"/>
        </w:trPr>
        <w:tc>
          <w:tcPr>
            <w:tcW w:w="1271" w:type="dxa"/>
            <w:hideMark/>
          </w:tcPr>
          <w:p w14:paraId="1497B4BC" w14:textId="77777777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Citation; Country</w:t>
            </w:r>
          </w:p>
        </w:tc>
        <w:tc>
          <w:tcPr>
            <w:tcW w:w="2977" w:type="dxa"/>
            <w:hideMark/>
          </w:tcPr>
          <w:p w14:paraId="1AFD4BCB" w14:textId="77777777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1276" w:type="dxa"/>
          </w:tcPr>
          <w:p w14:paraId="4C9723A0" w14:textId="27056C68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Article Type</w:t>
            </w:r>
          </w:p>
        </w:tc>
        <w:tc>
          <w:tcPr>
            <w:tcW w:w="857" w:type="dxa"/>
            <w:hideMark/>
          </w:tcPr>
          <w:p w14:paraId="025166C5" w14:textId="7270CBDD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Alpha/Beta/</w:t>
            </w:r>
          </w:p>
        </w:tc>
        <w:tc>
          <w:tcPr>
            <w:tcW w:w="1127" w:type="dxa"/>
            <w:hideMark/>
          </w:tcPr>
          <w:p w14:paraId="07E033A4" w14:textId="0B530D08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Product tested</w:t>
            </w:r>
          </w:p>
        </w:tc>
        <w:tc>
          <w:tcPr>
            <w:tcW w:w="2268" w:type="dxa"/>
            <w:hideMark/>
          </w:tcPr>
          <w:p w14:paraId="3F29C42B" w14:textId="77777777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Testing population</w:t>
            </w:r>
          </w:p>
        </w:tc>
        <w:tc>
          <w:tcPr>
            <w:tcW w:w="3119" w:type="dxa"/>
            <w:hideMark/>
          </w:tcPr>
          <w:p w14:paraId="405768D3" w14:textId="77777777" w:rsidR="000D3A1D" w:rsidRPr="008A3B74" w:rsidRDefault="000D3A1D">
            <w:pPr>
              <w:rPr>
                <w:b/>
                <w:bCs/>
                <w:sz w:val="22"/>
                <w:szCs w:val="22"/>
              </w:rPr>
            </w:pPr>
            <w:r w:rsidRPr="008A3B74">
              <w:rPr>
                <w:b/>
                <w:bCs/>
                <w:sz w:val="22"/>
                <w:szCs w:val="22"/>
              </w:rPr>
              <w:t>Methods of testing</w:t>
            </w:r>
          </w:p>
        </w:tc>
      </w:tr>
      <w:tr w:rsidR="008A3B74" w:rsidRPr="00F24BE7" w14:paraId="3C87ACEC" w14:textId="77777777" w:rsidTr="0092701E">
        <w:trPr>
          <w:trHeight w:val="739"/>
        </w:trPr>
        <w:tc>
          <w:tcPr>
            <w:tcW w:w="1271" w:type="dxa"/>
            <w:hideMark/>
          </w:tcPr>
          <w:p w14:paraId="35D0F25B" w14:textId="1A1285FE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honen et al </w:t>
            </w:r>
            <w:r w:rsidR="008B2749">
              <w:rPr>
                <w:sz w:val="22"/>
                <w:szCs w:val="22"/>
              </w:rPr>
              <w:t xml:space="preserve">[5]; </w:t>
            </w:r>
            <w:r w:rsidRPr="00C822C0">
              <w:rPr>
                <w:sz w:val="22"/>
                <w:szCs w:val="22"/>
              </w:rPr>
              <w:t>USA</w:t>
            </w:r>
          </w:p>
        </w:tc>
        <w:tc>
          <w:tcPr>
            <w:tcW w:w="2977" w:type="dxa"/>
            <w:hideMark/>
          </w:tcPr>
          <w:p w14:paraId="2BEE5A03" w14:textId="11032436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To test the development of eLearning modules for HFTAT program development</w:t>
            </w:r>
          </w:p>
        </w:tc>
        <w:tc>
          <w:tcPr>
            <w:tcW w:w="1276" w:type="dxa"/>
          </w:tcPr>
          <w:p w14:paraId="659765A1" w14:textId="5C51ADE2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imary Research</w:t>
            </w:r>
          </w:p>
        </w:tc>
        <w:tc>
          <w:tcPr>
            <w:tcW w:w="857" w:type="dxa"/>
            <w:hideMark/>
          </w:tcPr>
          <w:p w14:paraId="71FFED78" w14:textId="0221CBE3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Alpha</w:t>
            </w:r>
          </w:p>
        </w:tc>
        <w:tc>
          <w:tcPr>
            <w:tcW w:w="1127" w:type="dxa"/>
            <w:hideMark/>
          </w:tcPr>
          <w:p w14:paraId="02460045" w14:textId="0BA76F44" w:rsidR="000D3A1D" w:rsidRPr="00C822C0" w:rsidRDefault="007C4EE2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eLearning software</w:t>
            </w:r>
          </w:p>
        </w:tc>
        <w:tc>
          <w:tcPr>
            <w:tcW w:w="2268" w:type="dxa"/>
            <w:hideMark/>
          </w:tcPr>
          <w:p w14:paraId="008CB9AF" w14:textId="407E8395" w:rsidR="00FF7423" w:rsidRPr="00C822C0" w:rsidRDefault="00055CDD" w:rsidP="00FF7423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ogram</w:t>
            </w:r>
            <w:r w:rsidR="00FF7423" w:rsidRPr="00C822C0">
              <w:rPr>
                <w:sz w:val="22"/>
                <w:szCs w:val="22"/>
              </w:rPr>
              <w:t xml:space="preserve"> directors</w:t>
            </w:r>
            <w:r w:rsidRPr="00C822C0">
              <w:rPr>
                <w:sz w:val="22"/>
                <w:szCs w:val="22"/>
              </w:rPr>
              <w:t xml:space="preserve"> (n = 5)</w:t>
            </w:r>
            <w:r w:rsidR="00FF7423" w:rsidRPr="00C822C0">
              <w:rPr>
                <w:sz w:val="22"/>
                <w:szCs w:val="22"/>
              </w:rPr>
              <w:t xml:space="preserve">, staff </w:t>
            </w:r>
            <w:r w:rsidRPr="00C822C0">
              <w:rPr>
                <w:sz w:val="22"/>
                <w:szCs w:val="22"/>
              </w:rPr>
              <w:t xml:space="preserve">members </w:t>
            </w:r>
            <w:r w:rsidR="00FF7423" w:rsidRPr="00C822C0">
              <w:rPr>
                <w:sz w:val="22"/>
                <w:szCs w:val="22"/>
              </w:rPr>
              <w:t xml:space="preserve">(n = </w:t>
            </w:r>
            <w:r w:rsidRPr="00C822C0">
              <w:rPr>
                <w:sz w:val="22"/>
                <w:szCs w:val="22"/>
              </w:rPr>
              <w:t>5</w:t>
            </w:r>
            <w:r w:rsidR="00FF7423" w:rsidRPr="00C822C0">
              <w:rPr>
                <w:sz w:val="22"/>
                <w:szCs w:val="22"/>
              </w:rPr>
              <w:t>)</w:t>
            </w:r>
          </w:p>
          <w:p w14:paraId="52850B4A" w14:textId="70944F01" w:rsidR="000D3A1D" w:rsidRPr="00C822C0" w:rsidRDefault="000D3A1D">
            <w:pPr>
              <w:rPr>
                <w:sz w:val="22"/>
                <w:szCs w:val="22"/>
              </w:rPr>
            </w:pPr>
          </w:p>
        </w:tc>
        <w:tc>
          <w:tcPr>
            <w:tcW w:w="3119" w:type="dxa"/>
            <w:hideMark/>
          </w:tcPr>
          <w:p w14:paraId="550F06E0" w14:textId="4436BB10" w:rsidR="000D3A1D" w:rsidRPr="008A3B74" w:rsidRDefault="003D37F7">
            <w:pPr>
              <w:rPr>
                <w:sz w:val="22"/>
                <w:szCs w:val="22"/>
                <w:lang w:val="fr-CA"/>
              </w:rPr>
            </w:pPr>
            <w:r w:rsidRPr="008A3B74">
              <w:rPr>
                <w:sz w:val="22"/>
                <w:szCs w:val="22"/>
                <w:lang w:val="fr-CA"/>
              </w:rPr>
              <w:t>U</w:t>
            </w:r>
            <w:r w:rsidR="000D3A1D" w:rsidRPr="008A3B74">
              <w:rPr>
                <w:sz w:val="22"/>
                <w:szCs w:val="22"/>
                <w:lang w:val="fr-CA"/>
              </w:rPr>
              <w:t>ser log, online questionnaire, focus group</w:t>
            </w:r>
          </w:p>
        </w:tc>
      </w:tr>
      <w:tr w:rsidR="008A3B74" w:rsidRPr="00C822C0" w14:paraId="30F25EB2" w14:textId="77777777" w:rsidTr="00041B3A">
        <w:trPr>
          <w:trHeight w:val="1700"/>
        </w:trPr>
        <w:tc>
          <w:tcPr>
            <w:tcW w:w="1271" w:type="dxa"/>
            <w:hideMark/>
          </w:tcPr>
          <w:p w14:paraId="3C01A2A4" w14:textId="30B021FA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Cho et al</w:t>
            </w:r>
            <w:r w:rsidR="008B2749">
              <w:rPr>
                <w:sz w:val="22"/>
                <w:szCs w:val="22"/>
              </w:rPr>
              <w:t xml:space="preserve"> [7]; </w:t>
            </w:r>
            <w:r w:rsidRPr="00C822C0">
              <w:rPr>
                <w:sz w:val="22"/>
                <w:szCs w:val="22"/>
              </w:rPr>
              <w:t>USA</w:t>
            </w:r>
          </w:p>
        </w:tc>
        <w:tc>
          <w:tcPr>
            <w:tcW w:w="2977" w:type="dxa"/>
            <w:hideMark/>
          </w:tcPr>
          <w:p w14:paraId="25C93D4E" w14:textId="02CD7365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To develop a theoretical approach and framework for the development of an HIV symptom self-management application</w:t>
            </w:r>
          </w:p>
        </w:tc>
        <w:tc>
          <w:tcPr>
            <w:tcW w:w="1276" w:type="dxa"/>
          </w:tcPr>
          <w:p w14:paraId="33C8E685" w14:textId="29A59FAF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imary Research</w:t>
            </w:r>
          </w:p>
        </w:tc>
        <w:tc>
          <w:tcPr>
            <w:tcW w:w="857" w:type="dxa"/>
            <w:hideMark/>
          </w:tcPr>
          <w:p w14:paraId="34419701" w14:textId="0547EFD8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oth</w:t>
            </w:r>
          </w:p>
        </w:tc>
        <w:tc>
          <w:tcPr>
            <w:tcW w:w="1127" w:type="dxa"/>
            <w:hideMark/>
          </w:tcPr>
          <w:p w14:paraId="534AC7A5" w14:textId="4F9272DF" w:rsidR="000D3A1D" w:rsidRPr="00C822C0" w:rsidRDefault="007C4EE2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Mobile app</w:t>
            </w:r>
          </w:p>
        </w:tc>
        <w:tc>
          <w:tcPr>
            <w:tcW w:w="2268" w:type="dxa"/>
            <w:hideMark/>
          </w:tcPr>
          <w:p w14:paraId="15734AD6" w14:textId="2B3594AF" w:rsidR="00A15743" w:rsidRPr="00C822C0" w:rsidRDefault="00A15743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Level 2: </w:t>
            </w:r>
            <w:r w:rsidR="00055CDD" w:rsidRPr="00C822C0">
              <w:rPr>
                <w:sz w:val="22"/>
                <w:szCs w:val="22"/>
              </w:rPr>
              <w:t>P</w:t>
            </w:r>
            <w:r w:rsidR="006A385A" w:rsidRPr="00C822C0">
              <w:rPr>
                <w:sz w:val="22"/>
                <w:szCs w:val="22"/>
              </w:rPr>
              <w:t>ersons living with HIV (PLWH)</w:t>
            </w:r>
            <w:r w:rsidR="00055CDD" w:rsidRPr="00C822C0">
              <w:rPr>
                <w:sz w:val="22"/>
                <w:szCs w:val="22"/>
              </w:rPr>
              <w:t xml:space="preserve"> (n = 20)</w:t>
            </w:r>
          </w:p>
          <w:p w14:paraId="76D9ED50" w14:textId="69BC989E" w:rsidR="000D3A1D" w:rsidRPr="00C822C0" w:rsidRDefault="00A15743" w:rsidP="00EA6D05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Level 3: </w:t>
            </w:r>
            <w:r w:rsidR="00EA6D05" w:rsidRPr="00C822C0">
              <w:rPr>
                <w:sz w:val="22"/>
                <w:szCs w:val="22"/>
              </w:rPr>
              <w:t>PLWH</w:t>
            </w:r>
            <w:r w:rsidR="000D3A1D" w:rsidRPr="00C822C0">
              <w:rPr>
                <w:sz w:val="22"/>
                <w:szCs w:val="22"/>
              </w:rPr>
              <w:t xml:space="preserve"> </w:t>
            </w:r>
            <w:r w:rsidR="00055CDD" w:rsidRPr="00C822C0">
              <w:rPr>
                <w:sz w:val="22"/>
                <w:szCs w:val="22"/>
              </w:rPr>
              <w:t>(n</w:t>
            </w:r>
            <w:r w:rsidR="008A3B74">
              <w:rPr>
                <w:sz w:val="22"/>
                <w:szCs w:val="22"/>
              </w:rPr>
              <w:t xml:space="preserve"> </w:t>
            </w:r>
            <w:r w:rsidR="00055CDD" w:rsidRPr="00C822C0">
              <w:rPr>
                <w:sz w:val="22"/>
                <w:szCs w:val="22"/>
              </w:rPr>
              <w:t>= 76)</w:t>
            </w:r>
          </w:p>
        </w:tc>
        <w:tc>
          <w:tcPr>
            <w:tcW w:w="3119" w:type="dxa"/>
            <w:hideMark/>
          </w:tcPr>
          <w:p w14:paraId="2CE6955A" w14:textId="77777777" w:rsidR="0092701E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Level 2: </w:t>
            </w:r>
            <w:r w:rsidR="00EC763C" w:rsidRPr="00C822C0">
              <w:rPr>
                <w:sz w:val="22"/>
                <w:szCs w:val="22"/>
              </w:rPr>
              <w:t xml:space="preserve">Eye tracking, think-aloud technique, </w:t>
            </w:r>
            <w:r w:rsidRPr="00C822C0">
              <w:rPr>
                <w:sz w:val="22"/>
                <w:szCs w:val="22"/>
              </w:rPr>
              <w:t xml:space="preserve">task </w:t>
            </w:r>
            <w:proofErr w:type="gramStart"/>
            <w:r w:rsidRPr="00C822C0">
              <w:rPr>
                <w:sz w:val="22"/>
                <w:szCs w:val="22"/>
              </w:rPr>
              <w:t>performance</w:t>
            </w:r>
            <w:proofErr w:type="gramEnd"/>
          </w:p>
          <w:p w14:paraId="2172173E" w14:textId="619504D0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Level 3: </w:t>
            </w:r>
            <w:r w:rsidR="00AD02FF" w:rsidRPr="00C822C0">
              <w:rPr>
                <w:sz w:val="22"/>
                <w:szCs w:val="22"/>
              </w:rPr>
              <w:t xml:space="preserve">Health-IT Usability Evaluation Scale </w:t>
            </w:r>
            <w:r w:rsidR="004931CC" w:rsidRPr="00C822C0">
              <w:rPr>
                <w:sz w:val="22"/>
                <w:szCs w:val="22"/>
              </w:rPr>
              <w:t>survey, interview</w:t>
            </w:r>
          </w:p>
        </w:tc>
      </w:tr>
      <w:tr w:rsidR="008A3B74" w:rsidRPr="00C822C0" w14:paraId="5E363A73" w14:textId="77777777" w:rsidTr="0092701E">
        <w:trPr>
          <w:trHeight w:val="1486"/>
        </w:trPr>
        <w:tc>
          <w:tcPr>
            <w:tcW w:w="1271" w:type="dxa"/>
            <w:hideMark/>
          </w:tcPr>
          <w:p w14:paraId="5D279CD7" w14:textId="5733937D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Fishbein et al</w:t>
            </w:r>
            <w:r w:rsidR="008B2749">
              <w:rPr>
                <w:sz w:val="22"/>
                <w:szCs w:val="22"/>
              </w:rPr>
              <w:t xml:space="preserve"> [8]; </w:t>
            </w:r>
            <w:r w:rsidRPr="00C822C0">
              <w:rPr>
                <w:sz w:val="22"/>
                <w:szCs w:val="22"/>
              </w:rPr>
              <w:t>USA</w:t>
            </w:r>
          </w:p>
        </w:tc>
        <w:tc>
          <w:tcPr>
            <w:tcW w:w="2977" w:type="dxa"/>
            <w:hideMark/>
          </w:tcPr>
          <w:p w14:paraId="53B8DD90" w14:textId="25C6E44B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To d</w:t>
            </w:r>
            <w:r w:rsidR="000D3A1D" w:rsidRPr="00C822C0">
              <w:rPr>
                <w:sz w:val="22"/>
                <w:szCs w:val="22"/>
              </w:rPr>
              <w:t xml:space="preserve">evelop and evaluate the usability and acceptability of </w:t>
            </w:r>
            <w:r w:rsidRPr="00C822C0">
              <w:rPr>
                <w:sz w:val="22"/>
                <w:szCs w:val="22"/>
              </w:rPr>
              <w:t>a chemotherapy adherence and management application</w:t>
            </w:r>
          </w:p>
        </w:tc>
        <w:tc>
          <w:tcPr>
            <w:tcW w:w="1276" w:type="dxa"/>
          </w:tcPr>
          <w:p w14:paraId="0DE64105" w14:textId="51EBBC56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imary Research</w:t>
            </w:r>
          </w:p>
        </w:tc>
        <w:tc>
          <w:tcPr>
            <w:tcW w:w="857" w:type="dxa"/>
            <w:hideMark/>
          </w:tcPr>
          <w:p w14:paraId="7618C802" w14:textId="1CAF5896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oth</w:t>
            </w:r>
          </w:p>
        </w:tc>
        <w:tc>
          <w:tcPr>
            <w:tcW w:w="1127" w:type="dxa"/>
            <w:hideMark/>
          </w:tcPr>
          <w:p w14:paraId="2FBDE7BE" w14:textId="4295AAD5" w:rsidR="000D3A1D" w:rsidRPr="00C822C0" w:rsidRDefault="007C4EE2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Mobile app </w:t>
            </w:r>
          </w:p>
        </w:tc>
        <w:tc>
          <w:tcPr>
            <w:tcW w:w="2268" w:type="dxa"/>
            <w:hideMark/>
          </w:tcPr>
          <w:p w14:paraId="46E8D2C4" w14:textId="77777777" w:rsidR="00BF0798" w:rsidRPr="00C822C0" w:rsidRDefault="0068349B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BF0798" w:rsidRPr="00C822C0">
              <w:rPr>
                <w:sz w:val="22"/>
                <w:szCs w:val="22"/>
              </w:rPr>
              <w:t>research team (n = 4)</w:t>
            </w:r>
          </w:p>
          <w:p w14:paraId="237036F9" w14:textId="49AD3996" w:rsidR="000D3A1D" w:rsidRPr="00C822C0" w:rsidRDefault="00BF0798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Beta testing: </w:t>
            </w:r>
            <w:r w:rsidR="00042DF4" w:rsidRPr="00C822C0">
              <w:rPr>
                <w:sz w:val="22"/>
                <w:szCs w:val="22"/>
              </w:rPr>
              <w:t>patients (n = 5) &amp; oncology clinicians (n = 5)</w:t>
            </w:r>
          </w:p>
        </w:tc>
        <w:tc>
          <w:tcPr>
            <w:tcW w:w="3119" w:type="dxa"/>
            <w:hideMark/>
          </w:tcPr>
          <w:p w14:paraId="2BD2A0E6" w14:textId="32689CAA" w:rsidR="004931CC" w:rsidRPr="00C822C0" w:rsidRDefault="004931CC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E62945" w:rsidRPr="00C822C0">
              <w:rPr>
                <w:sz w:val="22"/>
                <w:szCs w:val="22"/>
              </w:rPr>
              <w:t xml:space="preserve">interview, </w:t>
            </w:r>
            <w:r w:rsidR="00441D95" w:rsidRPr="00C822C0">
              <w:rPr>
                <w:sz w:val="22"/>
                <w:szCs w:val="22"/>
              </w:rPr>
              <w:t>feedback after review</w:t>
            </w:r>
          </w:p>
          <w:p w14:paraId="5B37A7AF" w14:textId="4BFBBB2E" w:rsidR="00441D95" w:rsidRPr="00C822C0" w:rsidRDefault="00441D95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Beta testing: </w:t>
            </w:r>
            <w:r w:rsidR="001F781A" w:rsidRPr="00C822C0">
              <w:rPr>
                <w:sz w:val="22"/>
                <w:szCs w:val="22"/>
              </w:rPr>
              <w:t>follow-up assessment, interview</w:t>
            </w:r>
          </w:p>
          <w:p w14:paraId="22F9A4DB" w14:textId="1348AE61" w:rsidR="000D3A1D" w:rsidRPr="00C822C0" w:rsidRDefault="000D3A1D">
            <w:pPr>
              <w:rPr>
                <w:sz w:val="22"/>
                <w:szCs w:val="22"/>
              </w:rPr>
            </w:pPr>
          </w:p>
        </w:tc>
      </w:tr>
      <w:tr w:rsidR="008A3B74" w:rsidRPr="00C822C0" w14:paraId="00E945DA" w14:textId="77777777" w:rsidTr="00041B3A">
        <w:trPr>
          <w:trHeight w:val="2720"/>
        </w:trPr>
        <w:tc>
          <w:tcPr>
            <w:tcW w:w="1271" w:type="dxa"/>
            <w:hideMark/>
          </w:tcPr>
          <w:p w14:paraId="616D4643" w14:textId="5B132EE5" w:rsidR="000D3A1D" w:rsidRPr="00C822C0" w:rsidRDefault="000D3A1D">
            <w:pPr>
              <w:rPr>
                <w:sz w:val="22"/>
                <w:szCs w:val="22"/>
              </w:rPr>
            </w:pPr>
            <w:proofErr w:type="spellStart"/>
            <w:r w:rsidRPr="00C822C0">
              <w:rPr>
                <w:sz w:val="22"/>
                <w:szCs w:val="22"/>
              </w:rPr>
              <w:t>Hoffimann</w:t>
            </w:r>
            <w:proofErr w:type="spellEnd"/>
            <w:r w:rsidRPr="00C822C0">
              <w:rPr>
                <w:sz w:val="22"/>
                <w:szCs w:val="22"/>
              </w:rPr>
              <w:t xml:space="preserve"> et al</w:t>
            </w:r>
            <w:r w:rsidR="008B2749">
              <w:rPr>
                <w:sz w:val="22"/>
                <w:szCs w:val="22"/>
              </w:rPr>
              <w:t xml:space="preserve"> [9]; </w:t>
            </w:r>
            <w:r w:rsidRPr="00C822C0">
              <w:rPr>
                <w:sz w:val="22"/>
                <w:szCs w:val="22"/>
              </w:rPr>
              <w:t>Portugal</w:t>
            </w:r>
          </w:p>
        </w:tc>
        <w:tc>
          <w:tcPr>
            <w:tcW w:w="2977" w:type="dxa"/>
            <w:hideMark/>
          </w:tcPr>
          <w:p w14:paraId="382D552D" w14:textId="78EE8E3B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To describe the development and testing of an audit</w:t>
            </w:r>
            <w:r w:rsidR="00A24D94" w:rsidRPr="00C822C0">
              <w:rPr>
                <w:sz w:val="22"/>
                <w:szCs w:val="22"/>
              </w:rPr>
              <w:t xml:space="preserve"> application</w:t>
            </w:r>
            <w:r w:rsidRPr="00C822C0">
              <w:rPr>
                <w:sz w:val="22"/>
                <w:szCs w:val="22"/>
              </w:rPr>
              <w:t xml:space="preserve"> that </w:t>
            </w:r>
            <w:r w:rsidR="00A24D94" w:rsidRPr="00C822C0">
              <w:rPr>
                <w:sz w:val="22"/>
                <w:szCs w:val="22"/>
              </w:rPr>
              <w:t>assessed</w:t>
            </w:r>
            <w:r w:rsidRPr="00C822C0">
              <w:rPr>
                <w:sz w:val="22"/>
                <w:szCs w:val="22"/>
              </w:rPr>
              <w:t xml:space="preserve"> public open spaces (POS) quality</w:t>
            </w:r>
          </w:p>
        </w:tc>
        <w:tc>
          <w:tcPr>
            <w:tcW w:w="1276" w:type="dxa"/>
          </w:tcPr>
          <w:p w14:paraId="664FCA5F" w14:textId="5BA51F2F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imary Research</w:t>
            </w:r>
          </w:p>
        </w:tc>
        <w:tc>
          <w:tcPr>
            <w:tcW w:w="857" w:type="dxa"/>
            <w:hideMark/>
          </w:tcPr>
          <w:p w14:paraId="3E297B36" w14:textId="7B5AD2A4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oth</w:t>
            </w:r>
          </w:p>
        </w:tc>
        <w:tc>
          <w:tcPr>
            <w:tcW w:w="1127" w:type="dxa"/>
            <w:hideMark/>
          </w:tcPr>
          <w:p w14:paraId="5868949E" w14:textId="77777777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Mobile app</w:t>
            </w:r>
          </w:p>
        </w:tc>
        <w:tc>
          <w:tcPr>
            <w:tcW w:w="2268" w:type="dxa"/>
            <w:hideMark/>
          </w:tcPr>
          <w:p w14:paraId="3F1A4E9C" w14:textId="17D2D2C3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BD7C53" w:rsidRPr="00C822C0">
              <w:rPr>
                <w:sz w:val="22"/>
                <w:szCs w:val="22"/>
              </w:rPr>
              <w:t>p</w:t>
            </w:r>
            <w:r w:rsidRPr="00C822C0">
              <w:rPr>
                <w:sz w:val="22"/>
                <w:szCs w:val="22"/>
              </w:rPr>
              <w:t>aper authors (n = 2)</w:t>
            </w:r>
            <w:r w:rsidRPr="00C822C0">
              <w:rPr>
                <w:sz w:val="22"/>
                <w:szCs w:val="22"/>
              </w:rPr>
              <w:br/>
              <w:t xml:space="preserve">Beta testing: </w:t>
            </w:r>
            <w:r w:rsidR="00BD7C53" w:rsidRPr="00C822C0">
              <w:rPr>
                <w:sz w:val="22"/>
                <w:szCs w:val="22"/>
              </w:rPr>
              <w:t>l</w:t>
            </w:r>
            <w:r w:rsidRPr="00C822C0">
              <w:rPr>
                <w:sz w:val="22"/>
                <w:szCs w:val="22"/>
              </w:rPr>
              <w:t xml:space="preserve">aypeople (n = 3) &amp; </w:t>
            </w:r>
            <w:r w:rsidR="00BD7C53" w:rsidRPr="00C822C0">
              <w:rPr>
                <w:sz w:val="22"/>
                <w:szCs w:val="22"/>
              </w:rPr>
              <w:t xml:space="preserve">external </w:t>
            </w:r>
            <w:r w:rsidRPr="00C822C0">
              <w:rPr>
                <w:sz w:val="22"/>
                <w:szCs w:val="22"/>
              </w:rPr>
              <w:t xml:space="preserve">researchers (n = 6) </w:t>
            </w:r>
          </w:p>
        </w:tc>
        <w:tc>
          <w:tcPr>
            <w:tcW w:w="3119" w:type="dxa"/>
            <w:hideMark/>
          </w:tcPr>
          <w:p w14:paraId="6F468F03" w14:textId="5882A660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251D48" w:rsidRPr="00C822C0">
              <w:rPr>
                <w:sz w:val="22"/>
                <w:szCs w:val="22"/>
              </w:rPr>
              <w:t>qualitative feedback after use</w:t>
            </w:r>
            <w:r w:rsidRPr="00C822C0">
              <w:rPr>
                <w:sz w:val="22"/>
                <w:szCs w:val="22"/>
              </w:rPr>
              <w:br/>
            </w:r>
            <w:r w:rsidR="00251D48" w:rsidRPr="00C822C0">
              <w:rPr>
                <w:sz w:val="22"/>
                <w:szCs w:val="22"/>
              </w:rPr>
              <w:t>B</w:t>
            </w:r>
            <w:r w:rsidRPr="00C822C0">
              <w:rPr>
                <w:sz w:val="22"/>
                <w:szCs w:val="22"/>
              </w:rPr>
              <w:t xml:space="preserve">eta testing: </w:t>
            </w:r>
            <w:r w:rsidR="00920513" w:rsidRPr="00C822C0">
              <w:rPr>
                <w:sz w:val="22"/>
                <w:szCs w:val="22"/>
              </w:rPr>
              <w:t>written qualitative feedback</w:t>
            </w:r>
          </w:p>
        </w:tc>
      </w:tr>
      <w:tr w:rsidR="008A3B74" w:rsidRPr="00C822C0" w14:paraId="5F1AA95B" w14:textId="77777777" w:rsidTr="0092701E">
        <w:trPr>
          <w:trHeight w:val="2259"/>
        </w:trPr>
        <w:tc>
          <w:tcPr>
            <w:tcW w:w="1271" w:type="dxa"/>
            <w:hideMark/>
          </w:tcPr>
          <w:p w14:paraId="10297512" w14:textId="4ADBC194" w:rsidR="000D3A1D" w:rsidRPr="00C822C0" w:rsidRDefault="000D3A1D">
            <w:pPr>
              <w:rPr>
                <w:sz w:val="22"/>
                <w:szCs w:val="22"/>
              </w:rPr>
            </w:pPr>
            <w:proofErr w:type="spellStart"/>
            <w:r w:rsidRPr="00C822C0">
              <w:rPr>
                <w:sz w:val="22"/>
                <w:szCs w:val="22"/>
              </w:rPr>
              <w:lastRenderedPageBreak/>
              <w:t>Maramba</w:t>
            </w:r>
            <w:proofErr w:type="spellEnd"/>
            <w:r w:rsidRPr="00C822C0">
              <w:rPr>
                <w:sz w:val="22"/>
                <w:szCs w:val="22"/>
              </w:rPr>
              <w:t xml:space="preserve"> et al</w:t>
            </w:r>
            <w:r w:rsidR="008B2749">
              <w:rPr>
                <w:sz w:val="22"/>
                <w:szCs w:val="22"/>
              </w:rPr>
              <w:t xml:space="preserve"> [1</w:t>
            </w:r>
            <w:r w:rsidR="009112F6">
              <w:rPr>
                <w:sz w:val="22"/>
                <w:szCs w:val="22"/>
              </w:rPr>
              <w:t>0</w:t>
            </w:r>
            <w:r w:rsidR="008B2749">
              <w:rPr>
                <w:sz w:val="22"/>
                <w:szCs w:val="22"/>
              </w:rPr>
              <w:t xml:space="preserve">]; </w:t>
            </w:r>
            <w:r w:rsidRPr="00C822C0">
              <w:rPr>
                <w:sz w:val="22"/>
                <w:szCs w:val="22"/>
              </w:rPr>
              <w:t>United Kingdom</w:t>
            </w:r>
          </w:p>
        </w:tc>
        <w:tc>
          <w:tcPr>
            <w:tcW w:w="2977" w:type="dxa"/>
            <w:hideMark/>
          </w:tcPr>
          <w:p w14:paraId="217CE1D9" w14:textId="453BA7A6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To </w:t>
            </w:r>
            <w:r w:rsidR="00A24D94" w:rsidRPr="00C822C0">
              <w:rPr>
                <w:sz w:val="22"/>
                <w:szCs w:val="22"/>
              </w:rPr>
              <w:t>describe</w:t>
            </w:r>
            <w:r w:rsidRPr="00C822C0">
              <w:rPr>
                <w:sz w:val="22"/>
                <w:szCs w:val="22"/>
              </w:rPr>
              <w:t xml:space="preserve"> the methods of </w:t>
            </w:r>
            <w:r w:rsidR="00A24D94" w:rsidRPr="00C822C0">
              <w:rPr>
                <w:sz w:val="22"/>
                <w:szCs w:val="22"/>
              </w:rPr>
              <w:t>usability</w:t>
            </w:r>
            <w:r w:rsidRPr="00C822C0">
              <w:rPr>
                <w:sz w:val="22"/>
                <w:szCs w:val="22"/>
              </w:rPr>
              <w:t xml:space="preserve"> testing used in eHealth applications</w:t>
            </w:r>
          </w:p>
        </w:tc>
        <w:tc>
          <w:tcPr>
            <w:tcW w:w="1276" w:type="dxa"/>
          </w:tcPr>
          <w:p w14:paraId="7209F27B" w14:textId="1CDCEE28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Review</w:t>
            </w:r>
          </w:p>
        </w:tc>
        <w:tc>
          <w:tcPr>
            <w:tcW w:w="857" w:type="dxa"/>
            <w:hideMark/>
          </w:tcPr>
          <w:p w14:paraId="4EF10A8D" w14:textId="10A3ABFE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eta</w:t>
            </w:r>
          </w:p>
        </w:tc>
        <w:tc>
          <w:tcPr>
            <w:tcW w:w="1127" w:type="dxa"/>
            <w:hideMark/>
          </w:tcPr>
          <w:p w14:paraId="102E94B6" w14:textId="535A1D06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eHealth </w:t>
            </w:r>
            <w:r w:rsidR="007C4EE2" w:rsidRPr="00C822C0">
              <w:rPr>
                <w:sz w:val="22"/>
                <w:szCs w:val="22"/>
              </w:rPr>
              <w:t>software &amp; applications</w:t>
            </w:r>
          </w:p>
        </w:tc>
        <w:tc>
          <w:tcPr>
            <w:tcW w:w="2268" w:type="dxa"/>
            <w:hideMark/>
          </w:tcPr>
          <w:p w14:paraId="660BBEDD" w14:textId="5492C25A" w:rsidR="000D3A1D" w:rsidRPr="00C822C0" w:rsidRDefault="00BD7C53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Most applications are </w:t>
            </w:r>
            <w:r w:rsidR="003D37F7" w:rsidRPr="00C822C0">
              <w:rPr>
                <w:sz w:val="22"/>
                <w:szCs w:val="22"/>
              </w:rPr>
              <w:t xml:space="preserve">tested by “real users” (e.g., HCP, caregivers, patients). </w:t>
            </w:r>
            <w:r w:rsidR="000D3A1D" w:rsidRPr="00C822C0">
              <w:rPr>
                <w:sz w:val="22"/>
                <w:szCs w:val="22"/>
              </w:rPr>
              <w:t>Quant</w:t>
            </w:r>
            <w:r w:rsidR="003D37F7" w:rsidRPr="00C822C0">
              <w:rPr>
                <w:sz w:val="22"/>
                <w:szCs w:val="22"/>
              </w:rPr>
              <w:t xml:space="preserve">itative </w:t>
            </w:r>
            <w:r w:rsidR="000D3A1D" w:rsidRPr="00C822C0">
              <w:rPr>
                <w:sz w:val="22"/>
                <w:szCs w:val="22"/>
              </w:rPr>
              <w:t xml:space="preserve">methods had higher </w:t>
            </w:r>
            <w:r w:rsidR="003D37F7" w:rsidRPr="00C822C0">
              <w:rPr>
                <w:sz w:val="22"/>
                <w:szCs w:val="22"/>
              </w:rPr>
              <w:t>average number of testers</w:t>
            </w:r>
            <w:r w:rsidR="000D3A1D" w:rsidRPr="00C822C0">
              <w:rPr>
                <w:sz w:val="22"/>
                <w:szCs w:val="22"/>
              </w:rPr>
              <w:t xml:space="preserve"> than qual</w:t>
            </w:r>
            <w:r w:rsidR="003D37F7" w:rsidRPr="00C822C0">
              <w:rPr>
                <w:sz w:val="22"/>
                <w:szCs w:val="22"/>
              </w:rPr>
              <w:t>itative</w:t>
            </w:r>
            <w:r w:rsidR="000D3A1D" w:rsidRPr="00C822C0">
              <w:rPr>
                <w:sz w:val="22"/>
                <w:szCs w:val="22"/>
              </w:rPr>
              <w:t xml:space="preserve"> testing</w:t>
            </w:r>
            <w:r w:rsidR="003D37F7" w:rsidRPr="00C822C0">
              <w:rPr>
                <w:sz w:val="22"/>
                <w:szCs w:val="22"/>
              </w:rPr>
              <w:t>.</w:t>
            </w:r>
          </w:p>
        </w:tc>
        <w:tc>
          <w:tcPr>
            <w:tcW w:w="3119" w:type="dxa"/>
            <w:hideMark/>
          </w:tcPr>
          <w:p w14:paraId="6BA61FB1" w14:textId="147BFC11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Methods of testing included: </w:t>
            </w:r>
            <w:r w:rsidR="00920513" w:rsidRPr="00C822C0">
              <w:rPr>
                <w:sz w:val="22"/>
                <w:szCs w:val="22"/>
              </w:rPr>
              <w:t>q</w:t>
            </w:r>
            <w:r w:rsidRPr="00C822C0">
              <w:rPr>
                <w:sz w:val="22"/>
                <w:szCs w:val="22"/>
              </w:rPr>
              <w:t>uantitative (questionnaires, task completion) and qualitative ("Think-Aloud" protocol, interviews, and focus groups) and heuristic testing</w:t>
            </w:r>
          </w:p>
        </w:tc>
      </w:tr>
      <w:tr w:rsidR="008A3B74" w:rsidRPr="00C822C0" w14:paraId="01B91C29" w14:textId="77777777" w:rsidTr="0092701E">
        <w:trPr>
          <w:trHeight w:val="1836"/>
        </w:trPr>
        <w:tc>
          <w:tcPr>
            <w:tcW w:w="1271" w:type="dxa"/>
            <w:hideMark/>
          </w:tcPr>
          <w:p w14:paraId="1CE0032B" w14:textId="4F03419D" w:rsidR="000D3A1D" w:rsidRPr="00C822C0" w:rsidRDefault="008B2749">
            <w:pPr>
              <w:rPr>
                <w:sz w:val="22"/>
                <w:szCs w:val="22"/>
              </w:rPr>
            </w:pPr>
            <w:proofErr w:type="spellStart"/>
            <w:r w:rsidRPr="008B2749">
              <w:rPr>
                <w:sz w:val="22"/>
                <w:szCs w:val="22"/>
              </w:rPr>
              <w:t>Athilingam</w:t>
            </w:r>
            <w:r w:rsidR="000D3A1D" w:rsidRPr="00C822C0">
              <w:rPr>
                <w:sz w:val="22"/>
                <w:szCs w:val="22"/>
              </w:rPr>
              <w:t>et</w:t>
            </w:r>
            <w:proofErr w:type="spellEnd"/>
            <w:r w:rsidR="000D3A1D" w:rsidRPr="00C822C0">
              <w:rPr>
                <w:sz w:val="22"/>
                <w:szCs w:val="22"/>
              </w:rPr>
              <w:t xml:space="preserve"> al</w:t>
            </w:r>
            <w:r>
              <w:rPr>
                <w:sz w:val="22"/>
                <w:szCs w:val="22"/>
              </w:rPr>
              <w:t xml:space="preserve"> [6]; </w:t>
            </w:r>
            <w:r w:rsidR="000D3A1D" w:rsidRPr="00C822C0">
              <w:rPr>
                <w:sz w:val="22"/>
                <w:szCs w:val="22"/>
              </w:rPr>
              <w:t>USA</w:t>
            </w:r>
          </w:p>
        </w:tc>
        <w:tc>
          <w:tcPr>
            <w:tcW w:w="2977" w:type="dxa"/>
            <w:hideMark/>
          </w:tcPr>
          <w:p w14:paraId="58E64CCE" w14:textId="77777777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To develop an application for heart failure patient education </w:t>
            </w:r>
          </w:p>
        </w:tc>
        <w:tc>
          <w:tcPr>
            <w:tcW w:w="1276" w:type="dxa"/>
          </w:tcPr>
          <w:p w14:paraId="5C926FF0" w14:textId="62A9272E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Primary Research</w:t>
            </w:r>
          </w:p>
        </w:tc>
        <w:tc>
          <w:tcPr>
            <w:tcW w:w="857" w:type="dxa"/>
            <w:hideMark/>
          </w:tcPr>
          <w:p w14:paraId="161D5FEB" w14:textId="625E73EF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Alpha</w:t>
            </w:r>
          </w:p>
        </w:tc>
        <w:tc>
          <w:tcPr>
            <w:tcW w:w="1127" w:type="dxa"/>
            <w:hideMark/>
          </w:tcPr>
          <w:p w14:paraId="7FF56F1E" w14:textId="7C40B455" w:rsidR="000D3A1D" w:rsidRPr="00C822C0" w:rsidRDefault="007C4EE2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Mobile app</w:t>
            </w:r>
          </w:p>
        </w:tc>
        <w:tc>
          <w:tcPr>
            <w:tcW w:w="2268" w:type="dxa"/>
            <w:hideMark/>
          </w:tcPr>
          <w:p w14:paraId="05B4CD4F" w14:textId="30C1B7F2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3D37F7" w:rsidRPr="00C822C0">
              <w:rPr>
                <w:sz w:val="22"/>
                <w:szCs w:val="22"/>
              </w:rPr>
              <w:t xml:space="preserve">patients with history of heart failure (n = 6) </w:t>
            </w:r>
            <w:r w:rsidRPr="00C822C0">
              <w:rPr>
                <w:sz w:val="22"/>
                <w:szCs w:val="22"/>
              </w:rPr>
              <w:br/>
              <w:t xml:space="preserve">Beta testing: patients at </w:t>
            </w:r>
            <w:r w:rsidR="003D37F7" w:rsidRPr="00C822C0">
              <w:rPr>
                <w:sz w:val="22"/>
                <w:szCs w:val="22"/>
              </w:rPr>
              <w:t>cardiology</w:t>
            </w:r>
            <w:r w:rsidRPr="00C822C0">
              <w:rPr>
                <w:sz w:val="22"/>
                <w:szCs w:val="22"/>
              </w:rPr>
              <w:t xml:space="preserve"> outpatient (n = 10)</w:t>
            </w:r>
          </w:p>
        </w:tc>
        <w:tc>
          <w:tcPr>
            <w:tcW w:w="3119" w:type="dxa"/>
            <w:hideMark/>
          </w:tcPr>
          <w:p w14:paraId="40283989" w14:textId="471C90B8" w:rsidR="0027411A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C7563A" w:rsidRPr="00C822C0">
              <w:rPr>
                <w:sz w:val="22"/>
                <w:szCs w:val="22"/>
              </w:rPr>
              <w:t xml:space="preserve">method not </w:t>
            </w:r>
            <w:proofErr w:type="gramStart"/>
            <w:r w:rsidR="00C7563A" w:rsidRPr="00C822C0">
              <w:rPr>
                <w:sz w:val="22"/>
                <w:szCs w:val="22"/>
              </w:rPr>
              <w:t>described</w:t>
            </w:r>
            <w:proofErr w:type="gramEnd"/>
          </w:p>
          <w:p w14:paraId="04350979" w14:textId="250D9DFD" w:rsidR="000D3A1D" w:rsidRPr="00C822C0" w:rsidRDefault="0027411A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eta testing: interview, questionnaire</w:t>
            </w:r>
          </w:p>
        </w:tc>
      </w:tr>
      <w:tr w:rsidR="008A3B74" w:rsidRPr="00C822C0" w14:paraId="4D126906" w14:textId="77777777" w:rsidTr="0092701E">
        <w:trPr>
          <w:trHeight w:val="2336"/>
        </w:trPr>
        <w:tc>
          <w:tcPr>
            <w:tcW w:w="1271" w:type="dxa"/>
            <w:hideMark/>
          </w:tcPr>
          <w:p w14:paraId="357A0306" w14:textId="2CB88270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Wilson et al</w:t>
            </w:r>
            <w:r w:rsidR="008B2749">
              <w:rPr>
                <w:sz w:val="22"/>
                <w:szCs w:val="22"/>
              </w:rPr>
              <w:t xml:space="preserve"> [1</w:t>
            </w:r>
            <w:r w:rsidR="009112F6">
              <w:rPr>
                <w:sz w:val="22"/>
                <w:szCs w:val="22"/>
              </w:rPr>
              <w:t>1</w:t>
            </w:r>
            <w:r w:rsidR="008B2749">
              <w:rPr>
                <w:sz w:val="22"/>
                <w:szCs w:val="22"/>
              </w:rPr>
              <w:t>]</w:t>
            </w:r>
            <w:r w:rsidRPr="00C822C0">
              <w:rPr>
                <w:sz w:val="22"/>
                <w:szCs w:val="22"/>
              </w:rPr>
              <w:t>; Canada</w:t>
            </w:r>
          </w:p>
        </w:tc>
        <w:tc>
          <w:tcPr>
            <w:tcW w:w="2977" w:type="dxa"/>
            <w:hideMark/>
          </w:tcPr>
          <w:p w14:paraId="24D2C484" w14:textId="6C942266" w:rsidR="000D3A1D" w:rsidRPr="00C822C0" w:rsidRDefault="00A24D94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To describe an </w:t>
            </w:r>
            <w:r w:rsidR="000D3A1D" w:rsidRPr="00C822C0">
              <w:rPr>
                <w:sz w:val="22"/>
                <w:szCs w:val="22"/>
              </w:rPr>
              <w:t xml:space="preserve">mHealth research model which </w:t>
            </w:r>
            <w:r w:rsidRPr="00C822C0">
              <w:rPr>
                <w:sz w:val="22"/>
                <w:szCs w:val="22"/>
              </w:rPr>
              <w:t>combines</w:t>
            </w:r>
            <w:r w:rsidR="000D3A1D" w:rsidRPr="00C822C0">
              <w:rPr>
                <w:sz w:val="22"/>
                <w:szCs w:val="22"/>
              </w:rPr>
              <w:t xml:space="preserve"> traditional clinical research methods</w:t>
            </w:r>
            <w:r w:rsidRPr="00C822C0">
              <w:rPr>
                <w:sz w:val="22"/>
                <w:szCs w:val="22"/>
              </w:rPr>
              <w:t xml:space="preserve"> and agile development methods</w:t>
            </w:r>
          </w:p>
        </w:tc>
        <w:tc>
          <w:tcPr>
            <w:tcW w:w="1276" w:type="dxa"/>
          </w:tcPr>
          <w:p w14:paraId="0170E6BF" w14:textId="2E0AD60A" w:rsidR="000D3A1D" w:rsidRPr="00C822C0" w:rsidRDefault="007C4EE2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Framework</w:t>
            </w:r>
          </w:p>
        </w:tc>
        <w:tc>
          <w:tcPr>
            <w:tcW w:w="857" w:type="dxa"/>
            <w:hideMark/>
          </w:tcPr>
          <w:p w14:paraId="44C9C36F" w14:textId="69190F68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oth</w:t>
            </w:r>
          </w:p>
        </w:tc>
        <w:tc>
          <w:tcPr>
            <w:tcW w:w="1127" w:type="dxa"/>
            <w:hideMark/>
          </w:tcPr>
          <w:p w14:paraId="0B5B5E1B" w14:textId="0C2C0EC8" w:rsidR="000D3A1D" w:rsidRPr="00C822C0" w:rsidRDefault="00CE3FB8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eHealth software and applications</w:t>
            </w:r>
          </w:p>
        </w:tc>
        <w:tc>
          <w:tcPr>
            <w:tcW w:w="2268" w:type="dxa"/>
            <w:hideMark/>
          </w:tcPr>
          <w:p w14:paraId="3C056D20" w14:textId="77777777" w:rsidR="000D3A1D" w:rsidRDefault="009270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testing: project and engineering team members</w:t>
            </w:r>
          </w:p>
          <w:p w14:paraId="4B35F10C" w14:textId="291AB456" w:rsidR="0092701E" w:rsidRPr="00C822C0" w:rsidRDefault="009270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testing: external end-user sample</w:t>
            </w:r>
          </w:p>
        </w:tc>
        <w:tc>
          <w:tcPr>
            <w:tcW w:w="3119" w:type="dxa"/>
            <w:hideMark/>
          </w:tcPr>
          <w:p w14:paraId="3BFE8373" w14:textId="09EC2700" w:rsidR="00C822C0" w:rsidRPr="00C822C0" w:rsidRDefault="00C822C0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 xml:space="preserve">Alpha testing: </w:t>
            </w:r>
            <w:r w:rsidR="000D3A1D" w:rsidRPr="00C822C0">
              <w:rPr>
                <w:sz w:val="22"/>
                <w:szCs w:val="22"/>
              </w:rPr>
              <w:t xml:space="preserve">evaluate the functionality of the </w:t>
            </w:r>
            <w:proofErr w:type="gramStart"/>
            <w:r w:rsidR="000D3A1D" w:rsidRPr="00C822C0">
              <w:rPr>
                <w:sz w:val="22"/>
                <w:szCs w:val="22"/>
              </w:rPr>
              <w:t>product</w:t>
            </w:r>
            <w:proofErr w:type="gramEnd"/>
          </w:p>
          <w:p w14:paraId="083DB44E" w14:textId="008503B7" w:rsidR="0092701E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Beta testing: determine</w:t>
            </w:r>
            <w:r w:rsidR="00C822C0" w:rsidRPr="00C822C0">
              <w:rPr>
                <w:sz w:val="22"/>
                <w:szCs w:val="22"/>
              </w:rPr>
              <w:t xml:space="preserve"> </w:t>
            </w:r>
            <w:r w:rsidRPr="00C822C0">
              <w:rPr>
                <w:sz w:val="22"/>
                <w:szCs w:val="22"/>
              </w:rPr>
              <w:t xml:space="preserve">whether the prototype meets the needs of the </w:t>
            </w:r>
            <w:proofErr w:type="gramStart"/>
            <w:r w:rsidRPr="00C822C0">
              <w:rPr>
                <w:sz w:val="22"/>
                <w:szCs w:val="22"/>
              </w:rPr>
              <w:t>users</w:t>
            </w:r>
            <w:proofErr w:type="gramEnd"/>
            <w:r w:rsidRPr="00C822C0">
              <w:rPr>
                <w:sz w:val="22"/>
                <w:szCs w:val="22"/>
              </w:rPr>
              <w:t xml:space="preserve"> </w:t>
            </w:r>
          </w:p>
          <w:p w14:paraId="6F6D3EE2" w14:textId="30CD9C67" w:rsidR="000D3A1D" w:rsidRPr="00C822C0" w:rsidRDefault="000D3A1D">
            <w:pPr>
              <w:rPr>
                <w:sz w:val="22"/>
                <w:szCs w:val="22"/>
              </w:rPr>
            </w:pPr>
            <w:r w:rsidRPr="00C822C0">
              <w:rPr>
                <w:sz w:val="22"/>
                <w:szCs w:val="22"/>
              </w:rPr>
              <w:t>Clinical trial evaluation: ensure the product solves for which it was originally designed</w:t>
            </w:r>
          </w:p>
        </w:tc>
      </w:tr>
    </w:tbl>
    <w:p w14:paraId="5B00CE01" w14:textId="77777777" w:rsidR="00FC601C" w:rsidRPr="00B27EAF" w:rsidRDefault="00FC601C" w:rsidP="00417A90"/>
    <w:p w14:paraId="749AE07C" w14:textId="7AC5E39A" w:rsidR="00636CA9" w:rsidRPr="00B27EAF" w:rsidRDefault="00636CA9" w:rsidP="005459CC"/>
    <w:sectPr w:rsidR="00636CA9" w:rsidRPr="00B27EAF" w:rsidSect="00417A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8BD3E" w14:textId="77777777" w:rsidR="00455177" w:rsidRDefault="00455177" w:rsidP="00A2712E">
      <w:r>
        <w:separator/>
      </w:r>
    </w:p>
  </w:endnote>
  <w:endnote w:type="continuationSeparator" w:id="0">
    <w:p w14:paraId="226FECF0" w14:textId="77777777" w:rsidR="00455177" w:rsidRDefault="00455177" w:rsidP="00A2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1B997" w14:textId="77777777" w:rsidR="00455177" w:rsidRDefault="00455177" w:rsidP="00A2712E">
      <w:r>
        <w:separator/>
      </w:r>
    </w:p>
  </w:footnote>
  <w:footnote w:type="continuationSeparator" w:id="0">
    <w:p w14:paraId="3237B823" w14:textId="77777777" w:rsidR="00455177" w:rsidRDefault="00455177" w:rsidP="00A27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DAC10"/>
    <w:multiLevelType w:val="hybridMultilevel"/>
    <w:tmpl w:val="2E96A0EC"/>
    <w:lvl w:ilvl="0" w:tplc="F438B2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B343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A8C2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247A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5A9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FE41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620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43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F026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CD2851"/>
    <w:multiLevelType w:val="hybridMultilevel"/>
    <w:tmpl w:val="E4C27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505990">
    <w:abstractNumId w:val="0"/>
  </w:num>
  <w:num w:numId="2" w16cid:durableId="1962877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rfpxr5e2t2kevr0kvd2anzperr5t5t9v0&quot;&gt;My Research Project&lt;record-ids&gt;&lt;item&gt;88&lt;/item&gt;&lt;item&gt;180&lt;/item&gt;&lt;item&gt;605&lt;/item&gt;&lt;item&gt;606&lt;/item&gt;&lt;item&gt;607&lt;/item&gt;&lt;item&gt;608&lt;/item&gt;&lt;item&gt;609&lt;/item&gt;&lt;item&gt;610&lt;/item&gt;&lt;item&gt;611&lt;/item&gt;&lt;item&gt;708&lt;/item&gt;&lt;item&gt;709&lt;/item&gt;&lt;item&gt;710&lt;/item&gt;&lt;item&gt;711&lt;/item&gt;&lt;item&gt;820&lt;/item&gt;&lt;/record-ids&gt;&lt;/item&gt;&lt;/Libraries&gt;"/>
  </w:docVars>
  <w:rsids>
    <w:rsidRoot w:val="00636CA9"/>
    <w:rsid w:val="00000D34"/>
    <w:rsid w:val="00001E85"/>
    <w:rsid w:val="00004ECC"/>
    <w:rsid w:val="00005E2E"/>
    <w:rsid w:val="00013D77"/>
    <w:rsid w:val="000309C4"/>
    <w:rsid w:val="00033986"/>
    <w:rsid w:val="000378FA"/>
    <w:rsid w:val="00041B3A"/>
    <w:rsid w:val="00042DF4"/>
    <w:rsid w:val="000461E7"/>
    <w:rsid w:val="0005153E"/>
    <w:rsid w:val="0005254F"/>
    <w:rsid w:val="00055CDD"/>
    <w:rsid w:val="000614AD"/>
    <w:rsid w:val="00063788"/>
    <w:rsid w:val="00065926"/>
    <w:rsid w:val="000761FE"/>
    <w:rsid w:val="00081C20"/>
    <w:rsid w:val="00084C23"/>
    <w:rsid w:val="0008653B"/>
    <w:rsid w:val="0008684E"/>
    <w:rsid w:val="000936F0"/>
    <w:rsid w:val="00093797"/>
    <w:rsid w:val="00093F6C"/>
    <w:rsid w:val="00096CB1"/>
    <w:rsid w:val="00097D15"/>
    <w:rsid w:val="00097F86"/>
    <w:rsid w:val="000A0FDE"/>
    <w:rsid w:val="000A46B9"/>
    <w:rsid w:val="000B50FA"/>
    <w:rsid w:val="000C4B4A"/>
    <w:rsid w:val="000D3A1D"/>
    <w:rsid w:val="000D3DE4"/>
    <w:rsid w:val="000D5AF8"/>
    <w:rsid w:val="000D79D5"/>
    <w:rsid w:val="000E268A"/>
    <w:rsid w:val="000E38F3"/>
    <w:rsid w:val="000E3C2E"/>
    <w:rsid w:val="000F4D4C"/>
    <w:rsid w:val="000F60AA"/>
    <w:rsid w:val="000F78D2"/>
    <w:rsid w:val="000F7FAC"/>
    <w:rsid w:val="001016C4"/>
    <w:rsid w:val="00103679"/>
    <w:rsid w:val="00105AD9"/>
    <w:rsid w:val="0011427D"/>
    <w:rsid w:val="00114D0F"/>
    <w:rsid w:val="00115DB1"/>
    <w:rsid w:val="00121073"/>
    <w:rsid w:val="00121817"/>
    <w:rsid w:val="001232C1"/>
    <w:rsid w:val="001248C6"/>
    <w:rsid w:val="00125351"/>
    <w:rsid w:val="0012777A"/>
    <w:rsid w:val="00130CBA"/>
    <w:rsid w:val="00132522"/>
    <w:rsid w:val="0013299E"/>
    <w:rsid w:val="001365F4"/>
    <w:rsid w:val="0013752A"/>
    <w:rsid w:val="00137604"/>
    <w:rsid w:val="001414B9"/>
    <w:rsid w:val="0014181D"/>
    <w:rsid w:val="00141CF3"/>
    <w:rsid w:val="00143E9C"/>
    <w:rsid w:val="00145353"/>
    <w:rsid w:val="0014548F"/>
    <w:rsid w:val="00153F7B"/>
    <w:rsid w:val="0015695D"/>
    <w:rsid w:val="00161697"/>
    <w:rsid w:val="00161C80"/>
    <w:rsid w:val="00162BDB"/>
    <w:rsid w:val="00166F0A"/>
    <w:rsid w:val="00167C51"/>
    <w:rsid w:val="0017060C"/>
    <w:rsid w:val="001745DC"/>
    <w:rsid w:val="0018502A"/>
    <w:rsid w:val="00185D5F"/>
    <w:rsid w:val="0019581A"/>
    <w:rsid w:val="00196C52"/>
    <w:rsid w:val="001A28E7"/>
    <w:rsid w:val="001A437C"/>
    <w:rsid w:val="001A6AB1"/>
    <w:rsid w:val="001A7B6E"/>
    <w:rsid w:val="001B0842"/>
    <w:rsid w:val="001B2C90"/>
    <w:rsid w:val="001B63DD"/>
    <w:rsid w:val="001B6710"/>
    <w:rsid w:val="001C009D"/>
    <w:rsid w:val="001D09BC"/>
    <w:rsid w:val="001D5608"/>
    <w:rsid w:val="001D74BE"/>
    <w:rsid w:val="001D7B16"/>
    <w:rsid w:val="001E011D"/>
    <w:rsid w:val="001E1163"/>
    <w:rsid w:val="001E43B7"/>
    <w:rsid w:val="001E5965"/>
    <w:rsid w:val="001E7718"/>
    <w:rsid w:val="001E77D4"/>
    <w:rsid w:val="001F3E05"/>
    <w:rsid w:val="001F5BF8"/>
    <w:rsid w:val="001F781A"/>
    <w:rsid w:val="002047C6"/>
    <w:rsid w:val="00205C0E"/>
    <w:rsid w:val="00213934"/>
    <w:rsid w:val="00214188"/>
    <w:rsid w:val="0021452C"/>
    <w:rsid w:val="00215C12"/>
    <w:rsid w:val="00216F82"/>
    <w:rsid w:val="00217484"/>
    <w:rsid w:val="0022148A"/>
    <w:rsid w:val="00223555"/>
    <w:rsid w:val="00223963"/>
    <w:rsid w:val="0022432C"/>
    <w:rsid w:val="00224483"/>
    <w:rsid w:val="0022591A"/>
    <w:rsid w:val="0022614B"/>
    <w:rsid w:val="0022640D"/>
    <w:rsid w:val="0022641E"/>
    <w:rsid w:val="0023192F"/>
    <w:rsid w:val="002329C5"/>
    <w:rsid w:val="00243528"/>
    <w:rsid w:val="002512D9"/>
    <w:rsid w:val="00251D48"/>
    <w:rsid w:val="002628ED"/>
    <w:rsid w:val="00264C7B"/>
    <w:rsid w:val="0027411A"/>
    <w:rsid w:val="00274D09"/>
    <w:rsid w:val="00286EE7"/>
    <w:rsid w:val="0029664C"/>
    <w:rsid w:val="002A501E"/>
    <w:rsid w:val="002A5598"/>
    <w:rsid w:val="002A5BA3"/>
    <w:rsid w:val="002B17B4"/>
    <w:rsid w:val="002B44B1"/>
    <w:rsid w:val="002B6A34"/>
    <w:rsid w:val="002C3DD6"/>
    <w:rsid w:val="002C46FC"/>
    <w:rsid w:val="002D0DBE"/>
    <w:rsid w:val="002D2C95"/>
    <w:rsid w:val="002D4647"/>
    <w:rsid w:val="002E1B78"/>
    <w:rsid w:val="002E5286"/>
    <w:rsid w:val="002F03C2"/>
    <w:rsid w:val="002F3D6C"/>
    <w:rsid w:val="002F496E"/>
    <w:rsid w:val="002F6959"/>
    <w:rsid w:val="00300120"/>
    <w:rsid w:val="003027BB"/>
    <w:rsid w:val="00314B42"/>
    <w:rsid w:val="00320C40"/>
    <w:rsid w:val="00333D29"/>
    <w:rsid w:val="00334370"/>
    <w:rsid w:val="0034076E"/>
    <w:rsid w:val="00342123"/>
    <w:rsid w:val="00342D6B"/>
    <w:rsid w:val="003464F6"/>
    <w:rsid w:val="00347AFA"/>
    <w:rsid w:val="003517F8"/>
    <w:rsid w:val="0035427C"/>
    <w:rsid w:val="003542BB"/>
    <w:rsid w:val="00355F22"/>
    <w:rsid w:val="003610AB"/>
    <w:rsid w:val="00363606"/>
    <w:rsid w:val="00364562"/>
    <w:rsid w:val="00365FB2"/>
    <w:rsid w:val="00371BBC"/>
    <w:rsid w:val="00371CAB"/>
    <w:rsid w:val="003779DF"/>
    <w:rsid w:val="003825F6"/>
    <w:rsid w:val="0038511E"/>
    <w:rsid w:val="003964FE"/>
    <w:rsid w:val="003A1BBC"/>
    <w:rsid w:val="003A361E"/>
    <w:rsid w:val="003A487E"/>
    <w:rsid w:val="003A5AA8"/>
    <w:rsid w:val="003A7525"/>
    <w:rsid w:val="003C09C1"/>
    <w:rsid w:val="003C496D"/>
    <w:rsid w:val="003C4F54"/>
    <w:rsid w:val="003C7AD6"/>
    <w:rsid w:val="003D37F7"/>
    <w:rsid w:val="003D6890"/>
    <w:rsid w:val="003E2C7C"/>
    <w:rsid w:val="003E3532"/>
    <w:rsid w:val="003F16B0"/>
    <w:rsid w:val="003F4E77"/>
    <w:rsid w:val="004040EA"/>
    <w:rsid w:val="00404255"/>
    <w:rsid w:val="00405C6A"/>
    <w:rsid w:val="004072F8"/>
    <w:rsid w:val="00412451"/>
    <w:rsid w:val="00412604"/>
    <w:rsid w:val="00412DFE"/>
    <w:rsid w:val="00413747"/>
    <w:rsid w:val="00413A54"/>
    <w:rsid w:val="00414FBA"/>
    <w:rsid w:val="004169CE"/>
    <w:rsid w:val="00417A90"/>
    <w:rsid w:val="00420A91"/>
    <w:rsid w:val="00422798"/>
    <w:rsid w:val="0043016E"/>
    <w:rsid w:val="00433E92"/>
    <w:rsid w:val="00434BCE"/>
    <w:rsid w:val="004400F0"/>
    <w:rsid w:val="00441D95"/>
    <w:rsid w:val="00443EEE"/>
    <w:rsid w:val="0045504D"/>
    <w:rsid w:val="00455177"/>
    <w:rsid w:val="004749BF"/>
    <w:rsid w:val="00476D92"/>
    <w:rsid w:val="00477331"/>
    <w:rsid w:val="00482A09"/>
    <w:rsid w:val="00485D20"/>
    <w:rsid w:val="0049167B"/>
    <w:rsid w:val="00492AA6"/>
    <w:rsid w:val="004931CC"/>
    <w:rsid w:val="00494752"/>
    <w:rsid w:val="00496F67"/>
    <w:rsid w:val="004A010A"/>
    <w:rsid w:val="004A1C37"/>
    <w:rsid w:val="004A3217"/>
    <w:rsid w:val="004A3DE0"/>
    <w:rsid w:val="004A5807"/>
    <w:rsid w:val="004B199C"/>
    <w:rsid w:val="004B1B75"/>
    <w:rsid w:val="004B1C22"/>
    <w:rsid w:val="004B4799"/>
    <w:rsid w:val="004B4F3D"/>
    <w:rsid w:val="004B6477"/>
    <w:rsid w:val="004B6BF2"/>
    <w:rsid w:val="004B7322"/>
    <w:rsid w:val="004C1899"/>
    <w:rsid w:val="004C38CB"/>
    <w:rsid w:val="004C4343"/>
    <w:rsid w:val="004C48B4"/>
    <w:rsid w:val="004C4EF4"/>
    <w:rsid w:val="004C5999"/>
    <w:rsid w:val="004C6250"/>
    <w:rsid w:val="004C6B2E"/>
    <w:rsid w:val="004D3A36"/>
    <w:rsid w:val="004D5320"/>
    <w:rsid w:val="004D6033"/>
    <w:rsid w:val="004E7061"/>
    <w:rsid w:val="004F2BD4"/>
    <w:rsid w:val="00500F47"/>
    <w:rsid w:val="00502972"/>
    <w:rsid w:val="005071F3"/>
    <w:rsid w:val="00511966"/>
    <w:rsid w:val="005137A3"/>
    <w:rsid w:val="00526E93"/>
    <w:rsid w:val="00527EF6"/>
    <w:rsid w:val="005323E5"/>
    <w:rsid w:val="00535069"/>
    <w:rsid w:val="005377A7"/>
    <w:rsid w:val="005400E9"/>
    <w:rsid w:val="0054337E"/>
    <w:rsid w:val="0054361C"/>
    <w:rsid w:val="00544531"/>
    <w:rsid w:val="00544E26"/>
    <w:rsid w:val="005459CC"/>
    <w:rsid w:val="00550779"/>
    <w:rsid w:val="00552696"/>
    <w:rsid w:val="005531C3"/>
    <w:rsid w:val="00553B5C"/>
    <w:rsid w:val="00560117"/>
    <w:rsid w:val="00561583"/>
    <w:rsid w:val="00561AC6"/>
    <w:rsid w:val="00564D73"/>
    <w:rsid w:val="00565079"/>
    <w:rsid w:val="00570C6E"/>
    <w:rsid w:val="00570E32"/>
    <w:rsid w:val="00574E10"/>
    <w:rsid w:val="00577784"/>
    <w:rsid w:val="005777F1"/>
    <w:rsid w:val="005859DA"/>
    <w:rsid w:val="00585C2B"/>
    <w:rsid w:val="00590C69"/>
    <w:rsid w:val="005A09BB"/>
    <w:rsid w:val="005A2541"/>
    <w:rsid w:val="005A60A8"/>
    <w:rsid w:val="005A6572"/>
    <w:rsid w:val="005A775E"/>
    <w:rsid w:val="005B05F7"/>
    <w:rsid w:val="005B255F"/>
    <w:rsid w:val="005C486A"/>
    <w:rsid w:val="005C5437"/>
    <w:rsid w:val="005D275B"/>
    <w:rsid w:val="005D3FE7"/>
    <w:rsid w:val="005D4005"/>
    <w:rsid w:val="005D6DB5"/>
    <w:rsid w:val="005E0C6D"/>
    <w:rsid w:val="005E56A3"/>
    <w:rsid w:val="005E747E"/>
    <w:rsid w:val="005E781E"/>
    <w:rsid w:val="005F34D4"/>
    <w:rsid w:val="005F474F"/>
    <w:rsid w:val="0060126D"/>
    <w:rsid w:val="00604079"/>
    <w:rsid w:val="0060429B"/>
    <w:rsid w:val="00614181"/>
    <w:rsid w:val="0061512E"/>
    <w:rsid w:val="006202C9"/>
    <w:rsid w:val="00622BAF"/>
    <w:rsid w:val="00623413"/>
    <w:rsid w:val="00626157"/>
    <w:rsid w:val="00627CF6"/>
    <w:rsid w:val="00632AA4"/>
    <w:rsid w:val="00633EA3"/>
    <w:rsid w:val="00636CA9"/>
    <w:rsid w:val="00643174"/>
    <w:rsid w:val="0064499D"/>
    <w:rsid w:val="00647174"/>
    <w:rsid w:val="00647F53"/>
    <w:rsid w:val="00656A07"/>
    <w:rsid w:val="00656DA7"/>
    <w:rsid w:val="00666E85"/>
    <w:rsid w:val="00672422"/>
    <w:rsid w:val="00673B94"/>
    <w:rsid w:val="00681E86"/>
    <w:rsid w:val="0068349B"/>
    <w:rsid w:val="00684BCA"/>
    <w:rsid w:val="00684CAC"/>
    <w:rsid w:val="00686BC7"/>
    <w:rsid w:val="00687914"/>
    <w:rsid w:val="00687979"/>
    <w:rsid w:val="00692D69"/>
    <w:rsid w:val="00693C70"/>
    <w:rsid w:val="00693D57"/>
    <w:rsid w:val="00695651"/>
    <w:rsid w:val="006956CE"/>
    <w:rsid w:val="00695A1C"/>
    <w:rsid w:val="006A0498"/>
    <w:rsid w:val="006A385A"/>
    <w:rsid w:val="006B0BEA"/>
    <w:rsid w:val="006B217E"/>
    <w:rsid w:val="006B7202"/>
    <w:rsid w:val="006B7228"/>
    <w:rsid w:val="006C215B"/>
    <w:rsid w:val="006C547A"/>
    <w:rsid w:val="006C6CFA"/>
    <w:rsid w:val="006C72A8"/>
    <w:rsid w:val="006D183E"/>
    <w:rsid w:val="006D3C40"/>
    <w:rsid w:val="006E0A06"/>
    <w:rsid w:val="006E13AF"/>
    <w:rsid w:val="006E2054"/>
    <w:rsid w:val="006E283E"/>
    <w:rsid w:val="006E310A"/>
    <w:rsid w:val="006E3BBE"/>
    <w:rsid w:val="006F455D"/>
    <w:rsid w:val="006F6138"/>
    <w:rsid w:val="00700F4A"/>
    <w:rsid w:val="0070587C"/>
    <w:rsid w:val="00705967"/>
    <w:rsid w:val="00706B68"/>
    <w:rsid w:val="00707B71"/>
    <w:rsid w:val="00713FDB"/>
    <w:rsid w:val="0071563D"/>
    <w:rsid w:val="007163B2"/>
    <w:rsid w:val="00721B61"/>
    <w:rsid w:val="00727BF3"/>
    <w:rsid w:val="0073113B"/>
    <w:rsid w:val="007326DC"/>
    <w:rsid w:val="00732C54"/>
    <w:rsid w:val="007342B4"/>
    <w:rsid w:val="00734743"/>
    <w:rsid w:val="0074153A"/>
    <w:rsid w:val="00743208"/>
    <w:rsid w:val="00744C25"/>
    <w:rsid w:val="00745428"/>
    <w:rsid w:val="00745BD4"/>
    <w:rsid w:val="00747760"/>
    <w:rsid w:val="007508FD"/>
    <w:rsid w:val="007533A3"/>
    <w:rsid w:val="00753404"/>
    <w:rsid w:val="00755298"/>
    <w:rsid w:val="00756F6D"/>
    <w:rsid w:val="00760AD1"/>
    <w:rsid w:val="00764260"/>
    <w:rsid w:val="00767329"/>
    <w:rsid w:val="00770ECE"/>
    <w:rsid w:val="007729E2"/>
    <w:rsid w:val="00773621"/>
    <w:rsid w:val="007918AE"/>
    <w:rsid w:val="007A108A"/>
    <w:rsid w:val="007A45BA"/>
    <w:rsid w:val="007B0FE1"/>
    <w:rsid w:val="007B2184"/>
    <w:rsid w:val="007B3CE0"/>
    <w:rsid w:val="007B6F89"/>
    <w:rsid w:val="007C0116"/>
    <w:rsid w:val="007C0EA2"/>
    <w:rsid w:val="007C3049"/>
    <w:rsid w:val="007C4EE2"/>
    <w:rsid w:val="007D0B4D"/>
    <w:rsid w:val="007D5469"/>
    <w:rsid w:val="007D750A"/>
    <w:rsid w:val="007E090D"/>
    <w:rsid w:val="007F0095"/>
    <w:rsid w:val="007F012F"/>
    <w:rsid w:val="007F23C0"/>
    <w:rsid w:val="007F7DF4"/>
    <w:rsid w:val="00801BFB"/>
    <w:rsid w:val="008026C7"/>
    <w:rsid w:val="00806790"/>
    <w:rsid w:val="008076BA"/>
    <w:rsid w:val="0081123C"/>
    <w:rsid w:val="008147DB"/>
    <w:rsid w:val="00832AF0"/>
    <w:rsid w:val="00833435"/>
    <w:rsid w:val="00837B06"/>
    <w:rsid w:val="008405E6"/>
    <w:rsid w:val="00841470"/>
    <w:rsid w:val="008444B4"/>
    <w:rsid w:val="00851B10"/>
    <w:rsid w:val="00852844"/>
    <w:rsid w:val="00854C10"/>
    <w:rsid w:val="008570D6"/>
    <w:rsid w:val="008620D3"/>
    <w:rsid w:val="00865F87"/>
    <w:rsid w:val="00870A97"/>
    <w:rsid w:val="0087194D"/>
    <w:rsid w:val="00873312"/>
    <w:rsid w:val="008744C4"/>
    <w:rsid w:val="008760DD"/>
    <w:rsid w:val="00880BAF"/>
    <w:rsid w:val="00882728"/>
    <w:rsid w:val="00893474"/>
    <w:rsid w:val="00894A80"/>
    <w:rsid w:val="00895C2D"/>
    <w:rsid w:val="008A3B74"/>
    <w:rsid w:val="008B1F0D"/>
    <w:rsid w:val="008B2749"/>
    <w:rsid w:val="008B3BD0"/>
    <w:rsid w:val="008B6D13"/>
    <w:rsid w:val="008C5BA7"/>
    <w:rsid w:val="008C68F3"/>
    <w:rsid w:val="008C7CEB"/>
    <w:rsid w:val="008D4DF1"/>
    <w:rsid w:val="008E2C8C"/>
    <w:rsid w:val="008F0ACD"/>
    <w:rsid w:val="008F5812"/>
    <w:rsid w:val="008F6908"/>
    <w:rsid w:val="008F7A2D"/>
    <w:rsid w:val="0090498F"/>
    <w:rsid w:val="009067EE"/>
    <w:rsid w:val="00907AED"/>
    <w:rsid w:val="009112F6"/>
    <w:rsid w:val="00911F54"/>
    <w:rsid w:val="009121CC"/>
    <w:rsid w:val="00915624"/>
    <w:rsid w:val="00917CF1"/>
    <w:rsid w:val="00920513"/>
    <w:rsid w:val="00920991"/>
    <w:rsid w:val="00922C0A"/>
    <w:rsid w:val="00925327"/>
    <w:rsid w:val="0092701E"/>
    <w:rsid w:val="0093063D"/>
    <w:rsid w:val="0094123C"/>
    <w:rsid w:val="0094624D"/>
    <w:rsid w:val="0095719D"/>
    <w:rsid w:val="00960A1E"/>
    <w:rsid w:val="00961BF4"/>
    <w:rsid w:val="00967BE6"/>
    <w:rsid w:val="009779FF"/>
    <w:rsid w:val="009807C5"/>
    <w:rsid w:val="00985867"/>
    <w:rsid w:val="00985E53"/>
    <w:rsid w:val="00985EE4"/>
    <w:rsid w:val="00990C47"/>
    <w:rsid w:val="00992523"/>
    <w:rsid w:val="00993526"/>
    <w:rsid w:val="0099379B"/>
    <w:rsid w:val="00995451"/>
    <w:rsid w:val="009977A6"/>
    <w:rsid w:val="009A5085"/>
    <w:rsid w:val="009A6144"/>
    <w:rsid w:val="009B1272"/>
    <w:rsid w:val="009B1C00"/>
    <w:rsid w:val="009B4DB9"/>
    <w:rsid w:val="009B5C0C"/>
    <w:rsid w:val="009C0896"/>
    <w:rsid w:val="009C3025"/>
    <w:rsid w:val="009C75CD"/>
    <w:rsid w:val="009C75EB"/>
    <w:rsid w:val="009D2194"/>
    <w:rsid w:val="009D3318"/>
    <w:rsid w:val="009D56BA"/>
    <w:rsid w:val="009D7485"/>
    <w:rsid w:val="009E1189"/>
    <w:rsid w:val="009E3883"/>
    <w:rsid w:val="009E4F43"/>
    <w:rsid w:val="009F5695"/>
    <w:rsid w:val="00A0337E"/>
    <w:rsid w:val="00A05FC5"/>
    <w:rsid w:val="00A0726F"/>
    <w:rsid w:val="00A144B9"/>
    <w:rsid w:val="00A15743"/>
    <w:rsid w:val="00A1642F"/>
    <w:rsid w:val="00A1728B"/>
    <w:rsid w:val="00A24D94"/>
    <w:rsid w:val="00A2587E"/>
    <w:rsid w:val="00A2712E"/>
    <w:rsid w:val="00A30D8D"/>
    <w:rsid w:val="00A36037"/>
    <w:rsid w:val="00A37DF5"/>
    <w:rsid w:val="00A42707"/>
    <w:rsid w:val="00A443FA"/>
    <w:rsid w:val="00A46652"/>
    <w:rsid w:val="00A50381"/>
    <w:rsid w:val="00A505CC"/>
    <w:rsid w:val="00A51218"/>
    <w:rsid w:val="00A57FB4"/>
    <w:rsid w:val="00A65590"/>
    <w:rsid w:val="00A66CE8"/>
    <w:rsid w:val="00A67197"/>
    <w:rsid w:val="00A6786A"/>
    <w:rsid w:val="00A70C81"/>
    <w:rsid w:val="00A73D16"/>
    <w:rsid w:val="00A76910"/>
    <w:rsid w:val="00A76CDD"/>
    <w:rsid w:val="00A921F9"/>
    <w:rsid w:val="00A92771"/>
    <w:rsid w:val="00A92EAA"/>
    <w:rsid w:val="00AA5858"/>
    <w:rsid w:val="00AA6A34"/>
    <w:rsid w:val="00AB22D1"/>
    <w:rsid w:val="00AB410D"/>
    <w:rsid w:val="00AB4348"/>
    <w:rsid w:val="00AB4478"/>
    <w:rsid w:val="00AB472F"/>
    <w:rsid w:val="00AB5254"/>
    <w:rsid w:val="00AC12C4"/>
    <w:rsid w:val="00AC1353"/>
    <w:rsid w:val="00AC25F7"/>
    <w:rsid w:val="00AD02FF"/>
    <w:rsid w:val="00AD47A7"/>
    <w:rsid w:val="00AD4AAD"/>
    <w:rsid w:val="00AE73F4"/>
    <w:rsid w:val="00AF1F44"/>
    <w:rsid w:val="00AF2C3B"/>
    <w:rsid w:val="00B00806"/>
    <w:rsid w:val="00B018F0"/>
    <w:rsid w:val="00B06A20"/>
    <w:rsid w:val="00B07103"/>
    <w:rsid w:val="00B07B74"/>
    <w:rsid w:val="00B13F5A"/>
    <w:rsid w:val="00B14665"/>
    <w:rsid w:val="00B14CD7"/>
    <w:rsid w:val="00B16B7D"/>
    <w:rsid w:val="00B17129"/>
    <w:rsid w:val="00B17628"/>
    <w:rsid w:val="00B21A62"/>
    <w:rsid w:val="00B222B0"/>
    <w:rsid w:val="00B225CD"/>
    <w:rsid w:val="00B26A24"/>
    <w:rsid w:val="00B27EAF"/>
    <w:rsid w:val="00B33529"/>
    <w:rsid w:val="00B33C40"/>
    <w:rsid w:val="00B35BF5"/>
    <w:rsid w:val="00B4185A"/>
    <w:rsid w:val="00B5157A"/>
    <w:rsid w:val="00B55D54"/>
    <w:rsid w:val="00B5653A"/>
    <w:rsid w:val="00B56A56"/>
    <w:rsid w:val="00B61499"/>
    <w:rsid w:val="00B61AF8"/>
    <w:rsid w:val="00B623C9"/>
    <w:rsid w:val="00B63EDE"/>
    <w:rsid w:val="00B673AF"/>
    <w:rsid w:val="00B70DAD"/>
    <w:rsid w:val="00B72082"/>
    <w:rsid w:val="00B74012"/>
    <w:rsid w:val="00B74753"/>
    <w:rsid w:val="00B82716"/>
    <w:rsid w:val="00B83CEE"/>
    <w:rsid w:val="00B8567C"/>
    <w:rsid w:val="00B87D6E"/>
    <w:rsid w:val="00B939A9"/>
    <w:rsid w:val="00B95749"/>
    <w:rsid w:val="00BA5CF3"/>
    <w:rsid w:val="00BA6606"/>
    <w:rsid w:val="00BB0316"/>
    <w:rsid w:val="00BB10E8"/>
    <w:rsid w:val="00BB40F7"/>
    <w:rsid w:val="00BC524E"/>
    <w:rsid w:val="00BD7C53"/>
    <w:rsid w:val="00BE128C"/>
    <w:rsid w:val="00BE46BD"/>
    <w:rsid w:val="00BE58E6"/>
    <w:rsid w:val="00BF0798"/>
    <w:rsid w:val="00BF29CE"/>
    <w:rsid w:val="00BF35D7"/>
    <w:rsid w:val="00C01A0D"/>
    <w:rsid w:val="00C0566E"/>
    <w:rsid w:val="00C10E1D"/>
    <w:rsid w:val="00C11819"/>
    <w:rsid w:val="00C11A8B"/>
    <w:rsid w:val="00C11B78"/>
    <w:rsid w:val="00C13B27"/>
    <w:rsid w:val="00C17536"/>
    <w:rsid w:val="00C17EBA"/>
    <w:rsid w:val="00C25BF2"/>
    <w:rsid w:val="00C26E8A"/>
    <w:rsid w:val="00C34B5A"/>
    <w:rsid w:val="00C35F42"/>
    <w:rsid w:val="00C40638"/>
    <w:rsid w:val="00C4287F"/>
    <w:rsid w:val="00C51320"/>
    <w:rsid w:val="00C519D4"/>
    <w:rsid w:val="00C568D8"/>
    <w:rsid w:val="00C56FD4"/>
    <w:rsid w:val="00C6025F"/>
    <w:rsid w:val="00C6323D"/>
    <w:rsid w:val="00C645AF"/>
    <w:rsid w:val="00C64647"/>
    <w:rsid w:val="00C646E2"/>
    <w:rsid w:val="00C65D90"/>
    <w:rsid w:val="00C66FEE"/>
    <w:rsid w:val="00C67886"/>
    <w:rsid w:val="00C708A2"/>
    <w:rsid w:val="00C71F98"/>
    <w:rsid w:val="00C724A0"/>
    <w:rsid w:val="00C727B2"/>
    <w:rsid w:val="00C7563A"/>
    <w:rsid w:val="00C76D87"/>
    <w:rsid w:val="00C822C0"/>
    <w:rsid w:val="00C90554"/>
    <w:rsid w:val="00C91B21"/>
    <w:rsid w:val="00C93809"/>
    <w:rsid w:val="00CA0460"/>
    <w:rsid w:val="00CA7DB1"/>
    <w:rsid w:val="00CC2129"/>
    <w:rsid w:val="00CC7BE2"/>
    <w:rsid w:val="00CD3C9B"/>
    <w:rsid w:val="00CE01EE"/>
    <w:rsid w:val="00CE3FB8"/>
    <w:rsid w:val="00CE433B"/>
    <w:rsid w:val="00CE6614"/>
    <w:rsid w:val="00CE7BA8"/>
    <w:rsid w:val="00CF3E03"/>
    <w:rsid w:val="00CF4F79"/>
    <w:rsid w:val="00D03837"/>
    <w:rsid w:val="00D074B9"/>
    <w:rsid w:val="00D15139"/>
    <w:rsid w:val="00D15226"/>
    <w:rsid w:val="00D16C65"/>
    <w:rsid w:val="00D274AD"/>
    <w:rsid w:val="00D303DC"/>
    <w:rsid w:val="00D310AF"/>
    <w:rsid w:val="00D3295F"/>
    <w:rsid w:val="00D33D63"/>
    <w:rsid w:val="00D3557F"/>
    <w:rsid w:val="00D40B9B"/>
    <w:rsid w:val="00D43A01"/>
    <w:rsid w:val="00D45DB3"/>
    <w:rsid w:val="00D46860"/>
    <w:rsid w:val="00D47002"/>
    <w:rsid w:val="00D5060C"/>
    <w:rsid w:val="00D65FDA"/>
    <w:rsid w:val="00D80509"/>
    <w:rsid w:val="00D81EEB"/>
    <w:rsid w:val="00D830B3"/>
    <w:rsid w:val="00D83B7E"/>
    <w:rsid w:val="00D8457B"/>
    <w:rsid w:val="00D90785"/>
    <w:rsid w:val="00D924FB"/>
    <w:rsid w:val="00D92639"/>
    <w:rsid w:val="00D93172"/>
    <w:rsid w:val="00D9322A"/>
    <w:rsid w:val="00D9351A"/>
    <w:rsid w:val="00DA061A"/>
    <w:rsid w:val="00DA14E8"/>
    <w:rsid w:val="00DA3602"/>
    <w:rsid w:val="00DA5F6F"/>
    <w:rsid w:val="00DB0927"/>
    <w:rsid w:val="00DB7F46"/>
    <w:rsid w:val="00DC0D0D"/>
    <w:rsid w:val="00DC2374"/>
    <w:rsid w:val="00DC6F63"/>
    <w:rsid w:val="00DD48A8"/>
    <w:rsid w:val="00DD5D0F"/>
    <w:rsid w:val="00DD6EF7"/>
    <w:rsid w:val="00DE44DB"/>
    <w:rsid w:val="00DE75D6"/>
    <w:rsid w:val="00DF0C66"/>
    <w:rsid w:val="00DF71FC"/>
    <w:rsid w:val="00DF721A"/>
    <w:rsid w:val="00E0412E"/>
    <w:rsid w:val="00E13364"/>
    <w:rsid w:val="00E21C42"/>
    <w:rsid w:val="00E3340D"/>
    <w:rsid w:val="00E34801"/>
    <w:rsid w:val="00E40079"/>
    <w:rsid w:val="00E42199"/>
    <w:rsid w:val="00E430EA"/>
    <w:rsid w:val="00E45C3F"/>
    <w:rsid w:val="00E45DC5"/>
    <w:rsid w:val="00E465B7"/>
    <w:rsid w:val="00E50957"/>
    <w:rsid w:val="00E5296D"/>
    <w:rsid w:val="00E54761"/>
    <w:rsid w:val="00E54E4D"/>
    <w:rsid w:val="00E55720"/>
    <w:rsid w:val="00E56973"/>
    <w:rsid w:val="00E60CEA"/>
    <w:rsid w:val="00E62945"/>
    <w:rsid w:val="00E63D70"/>
    <w:rsid w:val="00E70EAC"/>
    <w:rsid w:val="00E867CD"/>
    <w:rsid w:val="00E87103"/>
    <w:rsid w:val="00E916F4"/>
    <w:rsid w:val="00E97CF8"/>
    <w:rsid w:val="00EA406C"/>
    <w:rsid w:val="00EA4407"/>
    <w:rsid w:val="00EA5B1C"/>
    <w:rsid w:val="00EA6D05"/>
    <w:rsid w:val="00EB223C"/>
    <w:rsid w:val="00EB55C3"/>
    <w:rsid w:val="00EC13BB"/>
    <w:rsid w:val="00EC763C"/>
    <w:rsid w:val="00ED1D2B"/>
    <w:rsid w:val="00ED4DCB"/>
    <w:rsid w:val="00EE6508"/>
    <w:rsid w:val="00EF0794"/>
    <w:rsid w:val="00EF2831"/>
    <w:rsid w:val="00EF6C0A"/>
    <w:rsid w:val="00F028DE"/>
    <w:rsid w:val="00F0337D"/>
    <w:rsid w:val="00F06CBD"/>
    <w:rsid w:val="00F110D7"/>
    <w:rsid w:val="00F12D5D"/>
    <w:rsid w:val="00F13A14"/>
    <w:rsid w:val="00F13BD7"/>
    <w:rsid w:val="00F16B6A"/>
    <w:rsid w:val="00F17B00"/>
    <w:rsid w:val="00F22E7B"/>
    <w:rsid w:val="00F241B3"/>
    <w:rsid w:val="00F24BE7"/>
    <w:rsid w:val="00F3274F"/>
    <w:rsid w:val="00F32B17"/>
    <w:rsid w:val="00F341E1"/>
    <w:rsid w:val="00F3501A"/>
    <w:rsid w:val="00F351AB"/>
    <w:rsid w:val="00F42191"/>
    <w:rsid w:val="00F429E2"/>
    <w:rsid w:val="00F44527"/>
    <w:rsid w:val="00F50B1C"/>
    <w:rsid w:val="00F52918"/>
    <w:rsid w:val="00F52CD4"/>
    <w:rsid w:val="00F53839"/>
    <w:rsid w:val="00F5760A"/>
    <w:rsid w:val="00F71C8C"/>
    <w:rsid w:val="00F7293A"/>
    <w:rsid w:val="00F73947"/>
    <w:rsid w:val="00F76ACA"/>
    <w:rsid w:val="00F80673"/>
    <w:rsid w:val="00F85906"/>
    <w:rsid w:val="00F9125A"/>
    <w:rsid w:val="00F924A5"/>
    <w:rsid w:val="00F95305"/>
    <w:rsid w:val="00FA3695"/>
    <w:rsid w:val="00FA4FD8"/>
    <w:rsid w:val="00FA6732"/>
    <w:rsid w:val="00FB04D2"/>
    <w:rsid w:val="00FB1DE2"/>
    <w:rsid w:val="00FC3D13"/>
    <w:rsid w:val="00FC5459"/>
    <w:rsid w:val="00FC601C"/>
    <w:rsid w:val="00FC7E30"/>
    <w:rsid w:val="00FD165C"/>
    <w:rsid w:val="00FD3E9E"/>
    <w:rsid w:val="00FD67A8"/>
    <w:rsid w:val="00FE13D6"/>
    <w:rsid w:val="00FE1723"/>
    <w:rsid w:val="00FE4438"/>
    <w:rsid w:val="00FE5211"/>
    <w:rsid w:val="00FE5CB9"/>
    <w:rsid w:val="00FE6DE7"/>
    <w:rsid w:val="00FE7199"/>
    <w:rsid w:val="00FE7D6D"/>
    <w:rsid w:val="00FF4A52"/>
    <w:rsid w:val="00FF7423"/>
    <w:rsid w:val="0AD2D5B7"/>
    <w:rsid w:val="0DF6CA6E"/>
    <w:rsid w:val="0EE40D6B"/>
    <w:rsid w:val="11528ADC"/>
    <w:rsid w:val="12452DF8"/>
    <w:rsid w:val="1399CBFA"/>
    <w:rsid w:val="15D72920"/>
    <w:rsid w:val="1652B7FB"/>
    <w:rsid w:val="19DFC6E8"/>
    <w:rsid w:val="1C3BA726"/>
    <w:rsid w:val="1FA0160E"/>
    <w:rsid w:val="20C686D0"/>
    <w:rsid w:val="219F5025"/>
    <w:rsid w:val="220D9EBA"/>
    <w:rsid w:val="282644FC"/>
    <w:rsid w:val="2BA3B43A"/>
    <w:rsid w:val="2EECA80E"/>
    <w:rsid w:val="31579D57"/>
    <w:rsid w:val="3492C641"/>
    <w:rsid w:val="389F9045"/>
    <w:rsid w:val="3DA9F2CB"/>
    <w:rsid w:val="3EB397D0"/>
    <w:rsid w:val="3F6CF867"/>
    <w:rsid w:val="4336C2EF"/>
    <w:rsid w:val="435010FE"/>
    <w:rsid w:val="45B086CB"/>
    <w:rsid w:val="45DBDB14"/>
    <w:rsid w:val="46A58158"/>
    <w:rsid w:val="48000C1E"/>
    <w:rsid w:val="490AEE17"/>
    <w:rsid w:val="4996BACE"/>
    <w:rsid w:val="4A88EC56"/>
    <w:rsid w:val="4B5B3B6C"/>
    <w:rsid w:val="4F1A0A54"/>
    <w:rsid w:val="4F5A1F2A"/>
    <w:rsid w:val="582850CC"/>
    <w:rsid w:val="5936EDA6"/>
    <w:rsid w:val="5C23498F"/>
    <w:rsid w:val="5DBF19F0"/>
    <w:rsid w:val="5E31060E"/>
    <w:rsid w:val="60160396"/>
    <w:rsid w:val="60337CF9"/>
    <w:rsid w:val="67A477D2"/>
    <w:rsid w:val="68361DE9"/>
    <w:rsid w:val="694B7A2E"/>
    <w:rsid w:val="6BDA4A06"/>
    <w:rsid w:val="6F75018E"/>
    <w:rsid w:val="767A7C35"/>
    <w:rsid w:val="77D0D838"/>
    <w:rsid w:val="788B1AEA"/>
    <w:rsid w:val="78B9A531"/>
    <w:rsid w:val="7D17B99F"/>
    <w:rsid w:val="7D565FED"/>
    <w:rsid w:val="7EDD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F4F8"/>
  <w14:defaultImageDpi w14:val="32767"/>
  <w15:chartTrackingRefBased/>
  <w15:docId w15:val="{19A10CD6-EB90-4F6C-91EF-731B4281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4212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aliases w:val="JOGC Table Format"/>
    <w:basedOn w:val="ListTable2"/>
    <w:uiPriority w:val="46"/>
    <w:rsid w:val="0094123C"/>
    <w:rPr>
      <w:rFonts w:ascii="Times New Roman" w:hAnsi="Times New Roman"/>
      <w:sz w:val="20"/>
      <w:szCs w:val="22"/>
      <w:lang w:val="en-CA" w:eastAsia="ja-JP"/>
    </w:rPr>
    <w:tblPr>
      <w:tblBorders>
        <w:top w:val="single" w:sz="6" w:space="0" w:color="auto"/>
        <w:bottom w:val="single" w:sz="6" w:space="0" w:color="auto"/>
        <w:insideH w:val="none" w:sz="0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94123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1">
    <w:name w:val="Style1"/>
    <w:basedOn w:val="TableNormal"/>
    <w:uiPriority w:val="99"/>
    <w:rsid w:val="0094123C"/>
    <w:rPr>
      <w:sz w:val="22"/>
      <w:szCs w:val="22"/>
      <w:lang w:val="en-CA"/>
    </w:rPr>
    <w:tblPr/>
  </w:style>
  <w:style w:type="character" w:styleId="Hyperlink">
    <w:name w:val="Hyperlink"/>
    <w:basedOn w:val="DefaultParagraphFont"/>
    <w:uiPriority w:val="99"/>
    <w:unhideWhenUsed/>
    <w:rsid w:val="00636CA9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636C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636CA9"/>
  </w:style>
  <w:style w:type="character" w:customStyle="1" w:styleId="eop">
    <w:name w:val="eop"/>
    <w:basedOn w:val="DefaultParagraphFont"/>
    <w:rsid w:val="00636CA9"/>
  </w:style>
  <w:style w:type="character" w:styleId="CommentReference">
    <w:name w:val="annotation reference"/>
    <w:basedOn w:val="DefaultParagraphFont"/>
    <w:uiPriority w:val="99"/>
    <w:semiHidden/>
    <w:unhideWhenUsed/>
    <w:rsid w:val="00636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CA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3016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3016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16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3016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3016E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440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14AD"/>
  </w:style>
  <w:style w:type="character" w:styleId="UnresolvedMention">
    <w:name w:val="Unresolved Mention"/>
    <w:basedOn w:val="DefaultParagraphFont"/>
    <w:uiPriority w:val="99"/>
    <w:rsid w:val="00837B0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42123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271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12E"/>
  </w:style>
  <w:style w:type="paragraph" w:styleId="Footer">
    <w:name w:val="footer"/>
    <w:basedOn w:val="Normal"/>
    <w:link w:val="FooterChar"/>
    <w:uiPriority w:val="99"/>
    <w:unhideWhenUsed/>
    <w:rsid w:val="00A271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12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63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92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88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6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inda Obigbesan</dc:creator>
  <cp:keywords/>
  <dc:description/>
  <cp:lastModifiedBy>Amy Schwartz JMIR</cp:lastModifiedBy>
  <cp:revision>3</cp:revision>
  <dcterms:created xsi:type="dcterms:W3CDTF">2024-07-16T20:41:00Z</dcterms:created>
  <dcterms:modified xsi:type="dcterms:W3CDTF">2024-07-16T21:11:00Z</dcterms:modified>
</cp:coreProperties>
</file>